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EF8CF" w14:textId="20BF7DB9" w:rsidR="00DF7A55" w:rsidRPr="00902F02" w:rsidRDefault="00902F02" w:rsidP="00DF7A55">
      <w:pPr>
        <w:jc w:val="center"/>
        <w:rPr>
          <w:rFonts w:ascii="Times New Roman" w:eastAsia="宋体-简" w:hAnsi="Times New Roman" w:cs="Times New Roman"/>
          <w:b/>
          <w:bCs/>
          <w:szCs w:val="21"/>
        </w:rPr>
      </w:pPr>
      <w:r w:rsidRPr="00902F02">
        <w:rPr>
          <w:rFonts w:ascii="Times New Roman" w:eastAsia="宋体-简" w:hAnsi="Times New Roman" w:cs="Times New Roman"/>
          <w:b/>
          <w:bCs/>
          <w:szCs w:val="21"/>
        </w:rPr>
        <w:t>Supplementary Table 2 Univariate COX analysis screening for prognostically relevant DEGs in two subtyp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19"/>
        <w:gridCol w:w="1418"/>
        <w:gridCol w:w="1418"/>
        <w:gridCol w:w="1418"/>
        <w:gridCol w:w="1418"/>
        <w:gridCol w:w="1298"/>
        <w:gridCol w:w="1418"/>
        <w:gridCol w:w="1418"/>
        <w:gridCol w:w="1418"/>
        <w:gridCol w:w="1415"/>
      </w:tblGrid>
      <w:tr w:rsidR="00F47F29" w:rsidRPr="00131068" w14:paraId="2446A1F2" w14:textId="77777777" w:rsidTr="00131068">
        <w:trPr>
          <w:trHeight w:val="325"/>
        </w:trPr>
        <w:tc>
          <w:tcPr>
            <w:tcW w:w="472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noWrap/>
            <w:vAlign w:val="center"/>
            <w:hideMark/>
          </w:tcPr>
          <w:p w14:paraId="51EBF8B0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noWrap/>
            <w:vAlign w:val="center"/>
            <w:hideMark/>
          </w:tcPr>
          <w:p w14:paraId="64B04975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noWrap/>
            <w:vAlign w:val="center"/>
            <w:hideMark/>
          </w:tcPr>
          <w:p w14:paraId="59FEFF52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noWrap/>
            <w:vAlign w:val="center"/>
            <w:hideMark/>
          </w:tcPr>
          <w:p w14:paraId="2695C342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w 95%CI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pct10" w:color="auto" w:fill="auto"/>
            <w:noWrap/>
            <w:vAlign w:val="center"/>
            <w:hideMark/>
          </w:tcPr>
          <w:p w14:paraId="5A7085FA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 95%CI</w:t>
            </w:r>
          </w:p>
        </w:tc>
        <w:tc>
          <w:tcPr>
            <w:tcW w:w="46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pct10" w:color="auto" w:fill="auto"/>
            <w:noWrap/>
            <w:vAlign w:val="center"/>
            <w:hideMark/>
          </w:tcPr>
          <w:p w14:paraId="29D0C135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noWrap/>
            <w:vAlign w:val="center"/>
            <w:hideMark/>
          </w:tcPr>
          <w:p w14:paraId="4890CB9F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noWrap/>
            <w:vAlign w:val="center"/>
            <w:hideMark/>
          </w:tcPr>
          <w:p w14:paraId="75E06388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noWrap/>
            <w:vAlign w:val="center"/>
            <w:hideMark/>
          </w:tcPr>
          <w:p w14:paraId="3C575144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w 95%CI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noWrap/>
            <w:vAlign w:val="center"/>
            <w:hideMark/>
          </w:tcPr>
          <w:p w14:paraId="7CD57717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 95%CI</w:t>
            </w:r>
          </w:p>
        </w:tc>
      </w:tr>
      <w:tr w:rsidR="00F47F29" w:rsidRPr="00131068" w14:paraId="7F0199D7" w14:textId="77777777" w:rsidTr="00131068">
        <w:trPr>
          <w:trHeight w:val="325"/>
        </w:trPr>
        <w:tc>
          <w:tcPr>
            <w:tcW w:w="47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BF8CAB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RT5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84481A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988468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CEC7F8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610759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DA2341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478099</w:t>
            </w:r>
          </w:p>
        </w:tc>
        <w:tc>
          <w:tcPr>
            <w:tcW w:w="508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8723E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54533</w:t>
            </w:r>
          </w:p>
        </w:tc>
        <w:tc>
          <w:tcPr>
            <w:tcW w:w="465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78D345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PN5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4DD80E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924744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6670B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588489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FE2DD0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16894</w:t>
            </w:r>
          </w:p>
        </w:tc>
        <w:tc>
          <w:tcPr>
            <w:tcW w:w="50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305389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8394915</w:t>
            </w:r>
          </w:p>
        </w:tc>
      </w:tr>
      <w:tr w:rsidR="00F47F29" w:rsidRPr="00131068" w14:paraId="6DFD72CE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B77BC98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MTM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B8B1E36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49258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312D55B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954644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48FF8C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201942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4883CD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2582945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F51335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SPAN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EEEB9E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343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75E1DF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154092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0AF96B7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18900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B35E776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7814466</w:t>
            </w:r>
          </w:p>
        </w:tc>
      </w:tr>
      <w:tr w:rsidR="00F47F29" w:rsidRPr="00131068" w14:paraId="79D53446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F2A39FB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SPAN1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1FF1074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3105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126E37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54162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BF053D3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023245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CC941B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9342181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5A8A19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TPD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870ED6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84654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F512A50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46211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7D13659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14760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01ED4C4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4679868</w:t>
            </w:r>
          </w:p>
        </w:tc>
      </w:tr>
      <w:tr w:rsidR="00F47F29" w:rsidRPr="00131068" w14:paraId="7415A2F6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3434FCE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P6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8593461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7773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13B3CF7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19009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89EA46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395659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15C0A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854372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8BF020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D87DD68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215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045BA3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91945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E04DAB8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29943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B47946B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6566463</w:t>
            </w:r>
          </w:p>
        </w:tc>
      </w:tr>
      <w:tr w:rsidR="00F47F29" w:rsidRPr="00131068" w14:paraId="47BF655F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D19AC40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CALL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CF2213D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2676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FF20317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08968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26D72B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1564927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D64C1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007369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30F880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HPN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CBA158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58791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9D98DE7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200226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A259C13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64385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FE177D8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0356439</w:t>
            </w:r>
          </w:p>
        </w:tc>
      </w:tr>
      <w:tr w:rsidR="00F47F29" w:rsidRPr="00131068" w14:paraId="60922FAD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4A0C76E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B1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70F793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0989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7AAEE6E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249877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389C0B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48829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B2DC49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2494353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B9B204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UC1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CEF0099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43400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7F6A974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671057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CCF7FA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13189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F606867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2077074</w:t>
            </w:r>
          </w:p>
        </w:tc>
      </w:tr>
      <w:tr w:rsidR="00F47F29" w:rsidRPr="00131068" w14:paraId="6546E7B4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33BEE37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NAJC2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D2EA32D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80009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136BE1A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072291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C27D399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235975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ED5A7D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0482512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B5594E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XN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22FF4C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95259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4CD6DC6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97889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7F920B7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85149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B68F9E0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176997</w:t>
            </w:r>
          </w:p>
        </w:tc>
      </w:tr>
      <w:tr w:rsidR="00F47F29" w:rsidRPr="00131068" w14:paraId="268189D4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C33E2B8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GL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D8D9020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17392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ADEE906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89492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49E7D5F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864911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3C787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7136221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E5FD45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MEM9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B31EE99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87480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59B35B4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897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E68173A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54575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A4FE7EF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011501</w:t>
            </w:r>
          </w:p>
        </w:tc>
      </w:tr>
      <w:tr w:rsidR="00F47F29" w:rsidRPr="00131068" w14:paraId="17036333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29140DD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X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97236A1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7339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DA677E3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873885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651F830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81243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AB102B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7287867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982D71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R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B143080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12596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095806F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620816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26CE54F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226460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6A5F060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2052896</w:t>
            </w:r>
          </w:p>
        </w:tc>
      </w:tr>
      <w:tr w:rsidR="00F47F29" w:rsidRPr="00131068" w14:paraId="59E186C4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8016A93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T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9627B71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4836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2268994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30981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B7898FB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038817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91A116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863609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DDB9E8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A31EF4B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36403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8B5ED61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85887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66099F9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7260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2FFC97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4849206</w:t>
            </w:r>
          </w:p>
        </w:tc>
      </w:tr>
      <w:tr w:rsidR="00F47F29" w:rsidRPr="00131068" w14:paraId="6F3D4DE9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BFBFC9F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IAA132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D173D6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5425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F9C3406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29834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684913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841949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C3A5F3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5653261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C23352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B7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73794A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10990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A4F7A0E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264215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60A306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32346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FEF6D3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138191</w:t>
            </w:r>
          </w:p>
        </w:tc>
      </w:tr>
      <w:tr w:rsidR="00F47F29" w:rsidRPr="00131068" w14:paraId="5BBE25DC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DE2E4AC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LCB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46B6C3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6520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823F3CB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667900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64C7CDA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1029555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5E835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2829054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E0CF9C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PS8L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6895FF4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45917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F32C3A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050591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989618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45163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66F027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563847</w:t>
            </w:r>
          </w:p>
        </w:tc>
      </w:tr>
      <w:tr w:rsidR="00F47F29" w:rsidRPr="00131068" w14:paraId="729D898A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8BF3D38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M2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B9C4E1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28922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66C531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36627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4BBB267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7935441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B80397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673491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6EA076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XA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C0E71DD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4396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132D818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1549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698E786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27185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2F6D6D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6012196</w:t>
            </w:r>
          </w:p>
        </w:tc>
      </w:tr>
      <w:tr w:rsidR="00F47F29" w:rsidRPr="00131068" w14:paraId="131FECE7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0B2683F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LHDC7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7560F20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5464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B8F4173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69998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1CEB851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598874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819F3D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0719276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C6E09E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LEKHA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5A40F19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94859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1E41C1B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78774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717128D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32072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B2F5D6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642957</w:t>
            </w:r>
          </w:p>
        </w:tc>
      </w:tr>
      <w:tr w:rsidR="00F47F29" w:rsidRPr="00131068" w14:paraId="4ACD0539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AD0065A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MC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9907986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2172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692C074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55621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6EDF383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045695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A3CC78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471516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E7F64E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P1GAP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4E0D897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7924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0E1F2E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4439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73107F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686518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F0AC24E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935417</w:t>
            </w:r>
          </w:p>
        </w:tc>
      </w:tr>
      <w:tr w:rsidR="00F47F29" w:rsidRPr="00131068" w14:paraId="35B04125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64E4236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LC2A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34ED7A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7555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2B4DB5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526648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F4E99C0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93214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6D4718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551499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4D5696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SYNA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DFF7D6D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26926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D7B9CA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10584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A34CB1E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287317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66116B0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3417751</w:t>
            </w:r>
          </w:p>
        </w:tc>
      </w:tr>
      <w:tr w:rsidR="00F47F29" w:rsidRPr="00131068" w14:paraId="5FD96DA1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5BFEECD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LC44A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F38F773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40002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779F3D4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677648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C8C125D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417648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A9477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800307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2847C0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D55533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852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D661CE0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809483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16EAAB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6411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D974906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3751861</w:t>
            </w:r>
          </w:p>
        </w:tc>
      </w:tr>
      <w:tr w:rsidR="00F47F29" w:rsidRPr="00131068" w14:paraId="6407A241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34F9C78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DC11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0327F6A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6927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C4EB47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73620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26EF4FA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897503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B9057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8389064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12AC2C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H1C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563F1F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19034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645A23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5818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86CCE87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4741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13BF3E0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4850047</w:t>
            </w:r>
          </w:p>
        </w:tc>
      </w:tr>
      <w:tr w:rsidR="00F47F29" w:rsidRPr="00131068" w14:paraId="1B9251B9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E87534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BP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7E4FA58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65272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664F37D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82905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9DDBD00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421341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A8AAD9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826277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AF3EB8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F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505E44B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4462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E140E14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773089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26CE04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78460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5E48A17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0620443</w:t>
            </w:r>
          </w:p>
        </w:tc>
      </w:tr>
      <w:tr w:rsidR="00F47F29" w:rsidRPr="00131068" w14:paraId="53160BE8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755F6FB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H3BGRL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7F0CDAF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68325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C0F6587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039959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5B6B34D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372543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0960DA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9409413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D5306F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T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CAFF6BA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7946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59926B3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710391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F6E4E8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41992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5C6B4E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4715734</w:t>
            </w:r>
          </w:p>
        </w:tc>
      </w:tr>
      <w:tr w:rsidR="00F47F29" w:rsidRPr="00131068" w14:paraId="1CF3D6B2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FD399E7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LENBP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3C3E57F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98397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D4803EA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68833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ECB0C7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2495097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AAE124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1575404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8BF1B9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RT1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FC549A1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2516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EA69667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06467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7E4E35B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64520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2F2F026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938576</w:t>
            </w:r>
          </w:p>
        </w:tc>
      </w:tr>
      <w:tr w:rsidR="00F47F29" w:rsidRPr="00131068" w14:paraId="7D7A0FA3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1802BED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TL7B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D2204F4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79357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D24E70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723738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BBF979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219133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2831F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1539542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126332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GALS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974360E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7658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A4A761A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093047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5A1941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91011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2BA3B19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397225</w:t>
            </w:r>
          </w:p>
        </w:tc>
      </w:tr>
      <w:tr w:rsidR="00F47F29" w:rsidRPr="00131068" w14:paraId="1B54C06F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EB6CD16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LPH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5E69BF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89685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AFAE7F8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78730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6A1CB44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127771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FFD60F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3982141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C3B592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Z6L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B197DC1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9328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BFA152D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48055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40B44C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614621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F5B4436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6659207</w:t>
            </w:r>
          </w:p>
        </w:tc>
      </w:tr>
      <w:tr w:rsidR="00F47F29" w:rsidRPr="00131068" w14:paraId="58C8CF7B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D671CB2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RAB2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7C49F40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2568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D1E11C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043809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59CA34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164272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2FFC0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9233787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E3BB2F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FTA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790C77A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3009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8415F26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843700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EEC07C1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45298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FF22D84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4293187</w:t>
            </w:r>
          </w:p>
        </w:tc>
      </w:tr>
      <w:tr w:rsidR="00F47F29" w:rsidRPr="00131068" w14:paraId="465B5A62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ACC9A2B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SPAN1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6434076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8498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D0CA45D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95067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90A7826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530994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B02704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3382497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D59CCB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PINK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6ECF78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8632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BDFEEF3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87294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8DEA70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26980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0B9E38D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5786565</w:t>
            </w:r>
          </w:p>
        </w:tc>
      </w:tr>
      <w:tr w:rsidR="00F47F29" w:rsidRPr="00131068" w14:paraId="620E459F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9A74A5A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OLM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1DC35FC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72802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80FF5D6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004011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7570528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848189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6DB761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884522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20FB26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3GNT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84FC4C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54015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73C2C4E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03401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A7C8068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09021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556E7FB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013235</w:t>
            </w:r>
          </w:p>
        </w:tc>
      </w:tr>
      <w:tr w:rsidR="00F47F29" w:rsidRPr="00131068" w14:paraId="31EA99E6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891E2DD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LML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FB92D0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6480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E0118DF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8221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B23E6D2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103993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5AEEE4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781343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8B6A2E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MK2N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175603F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312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EFA1C30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725562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C184C54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94871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B352C20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8844497</w:t>
            </w:r>
          </w:p>
        </w:tc>
      </w:tr>
      <w:tr w:rsidR="00F47F29" w:rsidRPr="00131068" w14:paraId="77C5B9D0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01ED0F8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MEM12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943675B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97357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9E0B671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22375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CC4099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2784403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B06EC6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0130679</w:t>
            </w:r>
          </w:p>
        </w:tc>
        <w:tc>
          <w:tcPr>
            <w:tcW w:w="46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966D02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RPINB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3E0BFB7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0259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027AF17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49903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D74D681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77894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655E1D7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7588934</w:t>
            </w:r>
          </w:p>
        </w:tc>
      </w:tr>
      <w:tr w:rsidR="00F47F29" w:rsidRPr="00131068" w14:paraId="3336E4F7" w14:textId="77777777" w:rsidTr="00131068">
        <w:trPr>
          <w:trHeight w:val="325"/>
        </w:trPr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776500E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BLN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0EA0DB8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917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E1CFD38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324961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92B4215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6273001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92F978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3708047</w:t>
            </w:r>
          </w:p>
        </w:tc>
        <w:tc>
          <w:tcPr>
            <w:tcW w:w="46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794244" w14:textId="77777777" w:rsidR="00DF7A55" w:rsidRPr="00131068" w:rsidRDefault="00DF7A55" w:rsidP="00BD10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M3D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6F00418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117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0D9DAF1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154227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0B141AB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296214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B310919" w14:textId="77777777" w:rsidR="00DF7A55" w:rsidRPr="00131068" w:rsidRDefault="00DF7A55" w:rsidP="00BD10F7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10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3475292</w:t>
            </w:r>
          </w:p>
        </w:tc>
      </w:tr>
    </w:tbl>
    <w:p w14:paraId="50866B9E" w14:textId="0C3093B9" w:rsidR="00CC21AF" w:rsidRPr="00131068" w:rsidRDefault="00131068">
      <w:pPr>
        <w:rPr>
          <w:rFonts w:ascii="Times New Roman" w:hAnsi="Times New Roman" w:cs="Times New Roman"/>
          <w:sz w:val="22"/>
          <w:szCs w:val="22"/>
        </w:rPr>
      </w:pPr>
      <w:r w:rsidRPr="00131068">
        <w:rPr>
          <w:rFonts w:ascii="Times New Roman" w:eastAsia="宋体-简" w:hAnsi="Times New Roman" w:cs="Times New Roman"/>
          <w:sz w:val="21"/>
          <w:szCs w:val="18"/>
        </w:rPr>
        <w:t>Note: DEGs: Differentially expressed genes.</w:t>
      </w:r>
    </w:p>
    <w:sectPr w:rsidR="00CC21AF" w:rsidRPr="00131068" w:rsidSect="00F47F2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-简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57242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A55"/>
    <w:rsid w:val="00026E93"/>
    <w:rsid w:val="00053AB8"/>
    <w:rsid w:val="00055E35"/>
    <w:rsid w:val="000871E3"/>
    <w:rsid w:val="000D0BAA"/>
    <w:rsid w:val="000F49E5"/>
    <w:rsid w:val="000F7C30"/>
    <w:rsid w:val="00131068"/>
    <w:rsid w:val="00183923"/>
    <w:rsid w:val="001C32F8"/>
    <w:rsid w:val="001E0D12"/>
    <w:rsid w:val="00225815"/>
    <w:rsid w:val="002A1296"/>
    <w:rsid w:val="002A7852"/>
    <w:rsid w:val="002E5149"/>
    <w:rsid w:val="00335D41"/>
    <w:rsid w:val="00375C1B"/>
    <w:rsid w:val="003A778C"/>
    <w:rsid w:val="003E74B5"/>
    <w:rsid w:val="00421A96"/>
    <w:rsid w:val="004A64D9"/>
    <w:rsid w:val="004D33F8"/>
    <w:rsid w:val="004F057F"/>
    <w:rsid w:val="00501E7E"/>
    <w:rsid w:val="00545600"/>
    <w:rsid w:val="00555363"/>
    <w:rsid w:val="005F0ECB"/>
    <w:rsid w:val="0060068C"/>
    <w:rsid w:val="0060144F"/>
    <w:rsid w:val="006723F4"/>
    <w:rsid w:val="0067601A"/>
    <w:rsid w:val="006C5DB8"/>
    <w:rsid w:val="006F346A"/>
    <w:rsid w:val="007272D1"/>
    <w:rsid w:val="00730B74"/>
    <w:rsid w:val="007367DF"/>
    <w:rsid w:val="00767178"/>
    <w:rsid w:val="00813C82"/>
    <w:rsid w:val="00845B88"/>
    <w:rsid w:val="008829E4"/>
    <w:rsid w:val="008F315C"/>
    <w:rsid w:val="008F574F"/>
    <w:rsid w:val="00902F02"/>
    <w:rsid w:val="00936833"/>
    <w:rsid w:val="00960BF7"/>
    <w:rsid w:val="009C6991"/>
    <w:rsid w:val="009D2B80"/>
    <w:rsid w:val="00A7320D"/>
    <w:rsid w:val="00A969D2"/>
    <w:rsid w:val="00AA65CA"/>
    <w:rsid w:val="00AF05FC"/>
    <w:rsid w:val="00B13F9D"/>
    <w:rsid w:val="00B408E6"/>
    <w:rsid w:val="00B61699"/>
    <w:rsid w:val="00B75573"/>
    <w:rsid w:val="00C1393F"/>
    <w:rsid w:val="00C30BC4"/>
    <w:rsid w:val="00C55F5C"/>
    <w:rsid w:val="00C73BF0"/>
    <w:rsid w:val="00CA425D"/>
    <w:rsid w:val="00CA5DA8"/>
    <w:rsid w:val="00DF7A55"/>
    <w:rsid w:val="00E00CBF"/>
    <w:rsid w:val="00E65C70"/>
    <w:rsid w:val="00EA1570"/>
    <w:rsid w:val="00EB0DF2"/>
    <w:rsid w:val="00EB6C23"/>
    <w:rsid w:val="00F12664"/>
    <w:rsid w:val="00F15565"/>
    <w:rsid w:val="00F230A6"/>
    <w:rsid w:val="00F47F29"/>
    <w:rsid w:val="00F75425"/>
    <w:rsid w:val="00FB2ADC"/>
    <w:rsid w:val="00FB6B6A"/>
    <w:rsid w:val="00FC2913"/>
    <w:rsid w:val="00FE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0D76E7"/>
  <w15:chartTrackingRefBased/>
  <w15:docId w15:val="{D799E78E-9947-B545-998D-25B8C7059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A55"/>
    <w:rPr>
      <w:rFonts w:ascii="宋体" w:eastAsia="宋体" w:hAnsi="宋体" w:cs="宋体"/>
      <w:kern w:val="0"/>
      <w:sz w:val="24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183923"/>
    <w:pPr>
      <w:keepNext/>
      <w:keepLines/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color w:val="000000" w:themeColor="text1"/>
      <w:kern w:val="2"/>
      <w:sz w:val="28"/>
      <w:szCs w:val="26"/>
      <w:shd w:val="clear" w:color="auto" w:fill="FFFFFF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Headings">
    <w:name w:val="Headings"/>
    <w:uiPriority w:val="99"/>
    <w:rsid w:val="009D2B80"/>
    <w:pPr>
      <w:numPr>
        <w:numId w:val="1"/>
      </w:numPr>
    </w:pPr>
  </w:style>
  <w:style w:type="paragraph" w:customStyle="1" w:styleId="21">
    <w:name w:val="样式2"/>
    <w:basedOn w:val="a"/>
    <w:qFormat/>
    <w:rsid w:val="00183923"/>
    <w:pPr>
      <w:keepNext/>
      <w:keepLines/>
      <w:spacing w:before="100" w:beforeAutospacing="1" w:after="100" w:afterAutospacing="1" w:line="360" w:lineRule="auto"/>
      <w:outlineLvl w:val="0"/>
    </w:pPr>
    <w:rPr>
      <w:rFonts w:ascii="Times New Roman" w:eastAsiaTheme="majorEastAsia" w:hAnsi="Times New Roman" w:cs="Times New Roman"/>
      <w:b/>
      <w:color w:val="000000" w:themeColor="text1"/>
      <w:sz w:val="32"/>
      <w:szCs w:val="32"/>
      <w:lang w:val="en-GB"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183923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6-13T03:16:00Z</dcterms:created>
  <dcterms:modified xsi:type="dcterms:W3CDTF">2022-06-13T03:24:00Z</dcterms:modified>
</cp:coreProperties>
</file>